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7A535" w14:textId="26175F9E" w:rsidR="00F063B3" w:rsidRPr="00BB76D5" w:rsidRDefault="00FC6E9A" w:rsidP="00F063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4 Table.</w:t>
      </w:r>
      <w:bookmarkStart w:id="0" w:name="_GoBack"/>
      <w:bookmarkEnd w:id="0"/>
      <w:r w:rsidR="00F063B3" w:rsidRPr="00BB76D5">
        <w:rPr>
          <w:rFonts w:ascii="Times New Roman" w:hAnsi="Times New Roman" w:cs="Times New Roman"/>
          <w:b/>
          <w:lang w:val="en-US"/>
        </w:rPr>
        <w:t xml:space="preserve"> </w:t>
      </w:r>
      <w:r w:rsidR="00BB76D5" w:rsidRPr="00BB76D5">
        <w:rPr>
          <w:rFonts w:ascii="Times New Roman" w:hAnsi="Times New Roman" w:cs="Times New Roman"/>
          <w:b/>
          <w:lang w:val="en-US"/>
        </w:rPr>
        <w:t>Previously</w:t>
      </w:r>
      <w:r w:rsidR="00F063B3" w:rsidRPr="00BB76D5">
        <w:rPr>
          <w:rFonts w:ascii="Times New Roman" w:hAnsi="Times New Roman" w:cs="Times New Roman"/>
          <w:b/>
          <w:lang w:val="en-US"/>
        </w:rPr>
        <w:t xml:space="preserve"> published Lao sequences included in the dataset.</w:t>
      </w:r>
    </w:p>
    <w:p w14:paraId="0C89BFB1" w14:textId="77777777" w:rsidR="004B37B0" w:rsidRPr="00BB76D5" w:rsidRDefault="004B37B0">
      <w:pPr>
        <w:rPr>
          <w:rFonts w:ascii="Times New Roman" w:hAnsi="Times New Roman" w:cs="Times New Roman"/>
          <w:lang w:val="en-US"/>
        </w:rPr>
      </w:pPr>
    </w:p>
    <w:tbl>
      <w:tblPr>
        <w:tblW w:w="8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2072"/>
        <w:gridCol w:w="1368"/>
        <w:gridCol w:w="2340"/>
      </w:tblGrid>
      <w:tr w:rsidR="00F063B3" w:rsidRPr="00BB76D5" w14:paraId="3A78CDE0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BB02F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ro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2CE7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nebank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75E7B1C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solation location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49CE801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solation dat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27D42C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ublication</w:t>
            </w:r>
          </w:p>
        </w:tc>
      </w:tr>
      <w:tr w:rsidR="00F063B3" w:rsidRPr="00BB76D5" w14:paraId="29168336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ED993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6DB60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29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53EC9A9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tsavang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6F32BE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Dec-0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9E74A3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66D5D93F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46BAF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93F3D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30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1FE3BB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tsavang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1460006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Dec-0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57BBB86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252C086F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C305C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D8178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31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20B9BA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ang Namth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25EB74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-Oct-0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56A8CF7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69A50B15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C5BFF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721F06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32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E1D1DC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ang Namth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E0BDA51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-Sep-09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7C347C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22DB3C0B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71F82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70BA3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2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0A55AF3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ang Namth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29EFD3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-Aug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865C24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30942416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B3D73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913B3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4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B9AAAE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ang Namth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79ABFD9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-Oct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16BECB9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2B6F4E5E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9327D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52BEB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5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86BACD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van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5D210E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-Sep-0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6DEC66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30B60D0B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E2EE8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FA746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8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B50E331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van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928C31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-Sep-09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4BD11F99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124A7C18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F3E61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A8F1D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9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C52C6C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van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EA1B6D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-Oct-09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CF0F09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19DD738F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750C7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32B4A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1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C48C2F6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van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E6C008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May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05C23F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0C8E3914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6F5E9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34D7FE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2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3D4EF7C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van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984523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-Jun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453591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1CE7DF37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066B1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E0778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5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C557C96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van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6994F79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-Oct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28AABA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0F915FA8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B07A5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10F41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6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4C703A0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86F9A3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-Jun-07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C7C81EE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28BF0DAA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F5B7D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35B1BE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7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3DF065A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A78377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-Jul-07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0F3EC5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2A3E58A0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C0BD9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DF680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8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46A77F3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2C7EED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-Aug-07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B229F1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690AFE67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AC42C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A4A1D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9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1E2082E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7609A5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-Aug-07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400DB5F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35392A0E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E934D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0F5E1A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0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33DF17C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0A082D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-Aug-07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8C83F81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1582FF52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F2E07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65C5A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1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2D5D062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4C2596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-Sep-07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0EEC2CE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2B8D6609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9B41F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CFE01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2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FD5334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611D82A9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-Sep-07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442A7313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BB76D5" w:rsidRPr="00BB76D5" w14:paraId="3C73451C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</w:tcPr>
          <w:p w14:paraId="3338426C" w14:textId="570A845E" w:rsidR="00BB76D5" w:rsidRPr="00BB76D5" w:rsidRDefault="00BB76D5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058FC8F" w14:textId="7FD5854C" w:rsidR="00BB76D5" w:rsidRPr="00BB76D5" w:rsidRDefault="00BB76D5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hAnsi="Times New Roman" w:cs="Times New Roman"/>
                <w:sz w:val="20"/>
              </w:rPr>
              <w:t>KC182103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0DDACD3" w14:textId="1CCC140D" w:rsidR="00BB76D5" w:rsidRPr="00BB76D5" w:rsidRDefault="00BB76D5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33C014F" w14:textId="03BF9C0B" w:rsidR="00BB76D5" w:rsidRPr="00BB76D5" w:rsidRDefault="00BB76D5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-Feb-08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00AE156" w14:textId="1B13464E" w:rsidR="00BB76D5" w:rsidRPr="00BB76D5" w:rsidRDefault="00BB76D5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59C564B2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22537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5A9016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4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356856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949233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8-Jul-0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5D93B5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383BCB07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4EB71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B8FB4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5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28DD47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61C15F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-Jul-0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E82BA8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31998E8C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8A588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023320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6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2142949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24BA6E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-Aug-0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B4F7071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2D82A38E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E4F1F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2E564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7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41B142CE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85C9E3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-Aug-0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42EABD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3D2D0C7E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959A1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2801D33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35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7ED11B6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CCD20F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fr-FR"/>
              </w:rPr>
              <w:t>24-Dec-08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476D09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2E55B756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51D3C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7F4A01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8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304705F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FBBD8E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-Jul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547BD98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775E7AC4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7322A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6FC398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9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4537690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79C3FC23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-Jul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6EACD46E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5E7F0BB4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8A650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13147A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10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A9747A9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8A4DE6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-Jul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27F4341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7AE7D1E8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0DED1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A0DD6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11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5759A9D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5D510D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-Jul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9F303D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5E9AA15C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C9A1C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60DC25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12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55EA453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ntiane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76E3DA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-Aug-10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7B3FEE01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bot-Peres et al 2013</w:t>
            </w:r>
          </w:p>
        </w:tc>
      </w:tr>
      <w:tr w:rsidR="00F063B3" w:rsidRPr="00BB76D5" w14:paraId="6DEC797E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D3025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CE09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003090</w:t>
            </w:r>
          </w:p>
        </w:tc>
        <w:tc>
          <w:tcPr>
            <w:tcW w:w="2072" w:type="dxa"/>
            <w:shd w:val="clear" w:color="auto" w:fill="auto"/>
            <w:noWrap/>
            <w:vAlign w:val="bottom"/>
            <w:hideMark/>
          </w:tcPr>
          <w:p w14:paraId="1261097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FB45FB6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96</w:t>
            </w:r>
          </w:p>
        </w:tc>
        <w:tc>
          <w:tcPr>
            <w:tcW w:w="2340" w:type="dxa"/>
            <w:shd w:val="clear" w:color="auto" w:fill="auto"/>
            <w:vAlign w:val="center"/>
            <w:hideMark/>
          </w:tcPr>
          <w:p w14:paraId="35C8A84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063B3" w:rsidRPr="00BB76D5" w14:paraId="36881C0B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DBE7A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110C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415509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A6DA6E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strali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0BA94C2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-Jun-0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8DC4D2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Warrilow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2</w:t>
            </w:r>
          </w:p>
        </w:tc>
      </w:tr>
      <w:tr w:rsidR="00F063B3" w:rsidRPr="00BB76D5" w14:paraId="6BE577A4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8B43B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6F3EE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F926700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098C9A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07CDD7D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-Jul-0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49EBB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F063B3" w:rsidRPr="00BB76D5" w14:paraId="4E3B962F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2BC171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8F76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568244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5728CF3D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strali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3A32B4E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C1288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Warrilow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2</w:t>
            </w:r>
          </w:p>
        </w:tc>
      </w:tr>
      <w:tr w:rsidR="00F063B3" w:rsidRPr="00BB76D5" w14:paraId="06733CAA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D6130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65FA8" w14:textId="547A6A69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F9680020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7310751D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iwan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969C581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CADC53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uang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2</w:t>
            </w:r>
          </w:p>
        </w:tc>
      </w:tr>
      <w:tr w:rsidR="00F063B3" w:rsidRPr="00BB76D5" w14:paraId="281E7BCC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AF770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34793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F9680021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067D9B9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iwan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BC774E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DCBBD3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uang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2</w:t>
            </w:r>
          </w:p>
        </w:tc>
      </w:tr>
      <w:tr w:rsidR="00F063B3" w:rsidRPr="00BB76D5" w14:paraId="424EED69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01B66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7ED2D" w14:textId="775120AC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F816158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1242980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angprabang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1FCE7B91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F67204C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uo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5</w:t>
            </w:r>
          </w:p>
        </w:tc>
      </w:tr>
      <w:tr w:rsidR="00F063B3" w:rsidRPr="00BB76D5" w14:paraId="5276F960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69AE7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16DE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F816159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7012209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angprabang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183902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3F178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uo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5</w:t>
            </w:r>
          </w:p>
        </w:tc>
      </w:tr>
      <w:tr w:rsidR="00F063B3" w:rsidRPr="00BB76D5" w14:paraId="6A78B07C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9B576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344A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F816147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D2EDF17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A31565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C916B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uo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5</w:t>
            </w:r>
          </w:p>
        </w:tc>
      </w:tr>
      <w:tr w:rsidR="00F063B3" w:rsidRPr="00BB76D5" w14:paraId="58DA6382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76E9F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BA0FB" w14:textId="7E5F613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F816148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645B812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576389E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66C683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uo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5</w:t>
            </w:r>
          </w:p>
        </w:tc>
      </w:tr>
      <w:tr w:rsidR="00F063B3" w:rsidRPr="00BB76D5" w14:paraId="418F67C9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285CD9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7EDCE2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F816162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3DEC7AB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342D2D5A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431B23B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uo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5</w:t>
            </w:r>
          </w:p>
        </w:tc>
      </w:tr>
      <w:tr w:rsidR="00F063B3" w:rsidRPr="00BB76D5" w14:paraId="0AE32BE1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D6881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EF89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F816160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46C305D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uayxay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42C37B78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064822F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uo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5</w:t>
            </w:r>
          </w:p>
        </w:tc>
      </w:tr>
      <w:tr w:rsidR="00F063B3" w:rsidRPr="00BB76D5" w14:paraId="79B707D1" w14:textId="77777777" w:rsidTr="00F063B3">
        <w:trPr>
          <w:trHeight w:val="283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7124E" w14:textId="77777777" w:rsidR="00F063B3" w:rsidRPr="00BB76D5" w:rsidRDefault="00F063B3" w:rsidP="00F063B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NV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623B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F816161</w:t>
            </w:r>
          </w:p>
        </w:tc>
        <w:tc>
          <w:tcPr>
            <w:tcW w:w="2072" w:type="dxa"/>
            <w:shd w:val="clear" w:color="auto" w:fill="auto"/>
            <w:vAlign w:val="center"/>
            <w:hideMark/>
          </w:tcPr>
          <w:p w14:paraId="2A33D940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uayxay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22223C93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67AA274" w14:textId="77777777" w:rsidR="00F063B3" w:rsidRPr="00BB76D5" w:rsidRDefault="00F063B3" w:rsidP="00BB76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uo </w:t>
            </w:r>
            <w:r w:rsidRPr="00BB76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Pr="00BB76D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5</w:t>
            </w:r>
          </w:p>
        </w:tc>
      </w:tr>
    </w:tbl>
    <w:p w14:paraId="7DB3C84B" w14:textId="77777777" w:rsidR="00F063B3" w:rsidRPr="00BB76D5" w:rsidRDefault="00F063B3">
      <w:pPr>
        <w:rPr>
          <w:rFonts w:ascii="Times New Roman" w:hAnsi="Times New Roman" w:cs="Times New Roman"/>
        </w:rPr>
      </w:pPr>
    </w:p>
    <w:sectPr w:rsidR="00F063B3" w:rsidRPr="00BB76D5" w:rsidSect="00095A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3B3"/>
    <w:rsid w:val="00095A1B"/>
    <w:rsid w:val="004B37B0"/>
    <w:rsid w:val="00520988"/>
    <w:rsid w:val="00BB76D5"/>
    <w:rsid w:val="00C67522"/>
    <w:rsid w:val="00D573C2"/>
    <w:rsid w:val="00E162DB"/>
    <w:rsid w:val="00E53C6D"/>
    <w:rsid w:val="00F063B3"/>
    <w:rsid w:val="00FC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0C74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0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0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3</cp:revision>
  <dcterms:created xsi:type="dcterms:W3CDTF">2017-03-22T15:10:00Z</dcterms:created>
  <dcterms:modified xsi:type="dcterms:W3CDTF">2018-01-09T13:18:00Z</dcterms:modified>
</cp:coreProperties>
</file>